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 w:line="160" w:lineRule="exact"/>
        <w:jc w:val="center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eastAsia="en-US"/>
        </w:rPr>
        <w:t>Tabl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S</w:t>
      </w:r>
      <w:r>
        <w:rPr>
          <w:rFonts w:hint="default" w:ascii="Times New Roman" w:hAnsi="Times New Roman" w:cs="Times New Roman"/>
          <w:sz w:val="24"/>
          <w:szCs w:val="24"/>
          <w:lang w:eastAsia="en-US"/>
        </w:rPr>
        <w:t>1. The results of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eastAsia="en-US"/>
        </w:rPr>
        <w:t>Self-Rating Anxiety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eastAsia="en-US"/>
        </w:rPr>
        <w:t>and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eastAsia="en-US"/>
        </w:rPr>
        <w:t>Self-Rating Depression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eastAsia="en-US"/>
        </w:rPr>
        <w:t xml:space="preserve">i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215 </w:t>
      </w:r>
      <w:r>
        <w:rPr>
          <w:rFonts w:hint="default" w:ascii="Times New Roman" w:hAnsi="Times New Roman" w:cs="Times New Roman"/>
          <w:sz w:val="24"/>
          <w:szCs w:val="24"/>
          <w:lang w:eastAsia="en-US"/>
        </w:rPr>
        <w:t xml:space="preserve">patients with different types of </w:t>
      </w:r>
      <w:r>
        <w:rPr>
          <w:rFonts w:hint="default" w:ascii="Times New Roman" w:hAnsi="Times New Roman" w:cs="Times New Roman"/>
          <w:sz w:val="24"/>
          <w:szCs w:val="24"/>
        </w:rPr>
        <w:t>cancer</w:t>
      </w:r>
    </w:p>
    <w:tbl>
      <w:tblPr>
        <w:tblStyle w:val="4"/>
        <w:tblW w:w="13152" w:type="dxa"/>
        <w:tblInd w:w="363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510"/>
        <w:gridCol w:w="510"/>
        <w:gridCol w:w="2268"/>
        <w:gridCol w:w="510"/>
        <w:gridCol w:w="510"/>
        <w:gridCol w:w="2268"/>
        <w:gridCol w:w="510"/>
        <w:gridCol w:w="510"/>
        <w:gridCol w:w="2268"/>
        <w:gridCol w:w="510"/>
        <w:gridCol w:w="510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b/>
                <w:color w:val="000000"/>
                <w:sz w:val="16"/>
                <w:szCs w:val="16"/>
                <w:lang w:val="en-US" w:eastAsia="zh-CN"/>
              </w:rPr>
            </w:pPr>
            <w:bookmarkStart w:id="0" w:name="OLE_LINK3" w:colFirst="2" w:colLast="3"/>
            <w:r>
              <w:rPr>
                <w:rFonts w:hint="eastAsia" w:ascii="Times New Roman" w:hAnsi="Times New Roman" w:cs="Times New Roman"/>
                <w:b/>
                <w:color w:val="000000"/>
                <w:sz w:val="16"/>
                <w:szCs w:val="16"/>
              </w:rPr>
              <w:t>Cancer types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default"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color w:val="000000"/>
                <w:sz w:val="16"/>
                <w:szCs w:val="16"/>
              </w:rPr>
              <w:t>SAS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default"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color w:val="000000"/>
                <w:sz w:val="16"/>
                <w:szCs w:val="16"/>
              </w:rPr>
              <w:t>SDS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/>
                <w:color w:val="000000"/>
                <w:sz w:val="16"/>
                <w:szCs w:val="16"/>
              </w:rPr>
              <w:t>Cancer types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/>
                <w:color w:val="000000"/>
                <w:sz w:val="16"/>
                <w:szCs w:val="16"/>
              </w:rPr>
              <w:t>SAS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/>
                <w:color w:val="000000"/>
                <w:sz w:val="16"/>
                <w:szCs w:val="16"/>
              </w:rPr>
              <w:t>SDS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/>
                <w:color w:val="000000"/>
                <w:sz w:val="16"/>
                <w:szCs w:val="16"/>
              </w:rPr>
              <w:t>Cancer types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/>
                <w:color w:val="000000"/>
                <w:sz w:val="16"/>
                <w:szCs w:val="16"/>
              </w:rPr>
              <w:t>SAS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/>
                <w:color w:val="000000"/>
                <w:sz w:val="16"/>
                <w:szCs w:val="16"/>
              </w:rPr>
              <w:t>SDS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/>
                <w:color w:val="000000"/>
                <w:sz w:val="16"/>
                <w:szCs w:val="16"/>
              </w:rPr>
              <w:t>Cancer types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/>
                <w:color w:val="000000"/>
                <w:sz w:val="16"/>
                <w:szCs w:val="16"/>
              </w:rPr>
              <w:t>SAS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/>
                <w:color w:val="000000"/>
                <w:sz w:val="16"/>
                <w:szCs w:val="16"/>
              </w:rPr>
              <w:t>SDS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Hypopharyngeal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50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73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Endometrial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1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Glottic carcinoma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4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4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Lung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0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6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Ovarian malignancy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39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58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Prostate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4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Cervical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39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Left breast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51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5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Lung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9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63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Tonsillar malignancy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53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Lung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1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9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Endometrial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37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2</w:t>
            </w:r>
          </w:p>
        </w:tc>
      </w:tr>
      <w:bookmarkEnd w:id="0"/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bookmarkStart w:id="1" w:name="OLE_LINK1" w:colFirst="1" w:colLast="3"/>
            <w:bookmarkStart w:id="2" w:name="OLE_LINK2" w:colFirst="1" w:colLast="3"/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Bilateral ovarian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38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8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Cervical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6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Ovarian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53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Rectal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0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Endometrial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34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Squamous cell carcinoma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9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5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Oropharyngeal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38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6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Rectal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53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4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Small cell lung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31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5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Glioblastoma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4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Laryngeal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5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5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Liver malignancy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4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Tonsillar malignancy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6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8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Left lung adenocarcinoma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1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4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Nasopharyngeal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1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5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Cholangiocarcinoma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39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51</w:t>
            </w:r>
          </w:p>
        </w:tc>
      </w:tr>
      <w:bookmarkEnd w:id="1"/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Small cell lung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63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5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Renal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50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6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Right</w:t>
            </w: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neck adenocarcinoma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6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Pancreatic head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5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Multiple myeloma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31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8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Endometrial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33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Endometrial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9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5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Liver malignancy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4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default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Colon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4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Rectal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35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6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Left lung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7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7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Liver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38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Cholangiocarcinoma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5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Colon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33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4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Gastric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9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6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Post operation ovarian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5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75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default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Gallbladder carcinoma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6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9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Colon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4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6</w:t>
            </w:r>
          </w:p>
        </w:tc>
        <w:tc>
          <w:tcPr>
            <w:tcW w:w="226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eastAsia" w:ascii="宋体" w:hAnsi="宋体" w:eastAsia="宋体" w:cs="宋体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</w:rPr>
              <w:t>Breast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33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9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Colon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3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55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default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Rectal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66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9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Sigmoid colon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6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Colon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38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Rectal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33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Bone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1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5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Ileocecal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58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Gastric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54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Primary liver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57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85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Esophagus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75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5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Pancreatic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9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6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Rectal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38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50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Post operation pancreas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2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6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Liver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34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9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Rectal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39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Rectal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35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56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Liver space-occupying lesion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50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5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Lung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34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6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Lung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38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4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Rectal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1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8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Rectal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53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65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Prostate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36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9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Non-hodgkin lymphoma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36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6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Colon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3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54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Post operation </w:t>
            </w:r>
            <w:bookmarkStart w:id="3" w:name="_GoBack"/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gastric</w:t>
            </w:r>
            <w:bookmarkEnd w:id="3"/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5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Small cell cancer of right lung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33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8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Small cell cancer of left lung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35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4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B-cell lymphoma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6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1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Post operation left lung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6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6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Colon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6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5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Left lung adenocarcinoma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3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0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Small cell cancer of left lung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6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56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Liver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5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66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Squamous cell carcinoma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53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4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Left lung adenocarcinoma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53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9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Colon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6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60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Lung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8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56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Right lung adenocarcinoma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53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64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Small cell cancer of right lung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35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53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Lymphoma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54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56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Left lung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9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55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Small cell cancer of right lung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59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54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Left lung adenocarcinoma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1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8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Right lung adenocarcinoma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38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51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Right lung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51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85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Terminal lung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4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60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Small cell cancer of left lung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33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6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Right lung adenocarcinoma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38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5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Right lung adenocarcinoma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1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55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Small cell cancer of right lung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3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1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Left lung adenocarcinoma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3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9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Left lung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5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8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Left lung adenocarcinoma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3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7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Right lung adenocarcinoma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36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9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Right lung adenocarcinoma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1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9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Left lung adenocarcinoma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3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55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Breast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63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66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Left lung cancer of low grade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79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75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Breast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3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4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Left lung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64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80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Lung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31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Left lung adenocarcinoma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4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4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Left lung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50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4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Left lung adenocarcinoma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50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66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Lung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33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5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Right lung adenocarcinoma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36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8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Breast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35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5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Lung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1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5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Thyroid nodule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34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36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Esophagus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1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50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Left lung adenocarcinoma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68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64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Right lung adenocarcinoma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1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5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Lung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37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5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Lung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38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4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Lung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53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71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Lung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59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69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Lung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38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54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Right lung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6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54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R</w:t>
            </w: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ight</w:t>
            </w: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lung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5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59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Lung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3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51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Breast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35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5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Breast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5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58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Breast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1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60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Breast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33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6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Breast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8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5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Lung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38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50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Left lung adenocarcinoma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53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68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Breast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0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59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Esophagus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39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Lung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38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54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Breast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36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9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Breast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5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56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Breast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69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Breast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33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31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Esophagus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39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4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Breast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5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55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Breast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51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5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Right lung adenocarcinoma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4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8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Esophagus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39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8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Lung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5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58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Lung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61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Breast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1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38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Esophagus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39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1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Breast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54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75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Breast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62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5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Lung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36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9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Breast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34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4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Breast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6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71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Breast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52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B</w:t>
            </w: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one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3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76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Lung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34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8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Breast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5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59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Esophagus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54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Breast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0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55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Lung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39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50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Breast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3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73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Breast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67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5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Liver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53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66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Breast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39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9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Breast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1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8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Lung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38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Rectal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1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54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Ovarian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36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36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Breast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8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55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Rectal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66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5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Lung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51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5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Pancreatic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5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61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Breast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9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60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Osteosarcoma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55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6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Gastric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6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Stomach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8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Prostate malignancy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4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61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Left lung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4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5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Glioblastoma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50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75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Sigmoid colon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59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65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Lung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36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58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Rectal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38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5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Left breast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0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53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Lung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38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54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Esophagus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55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66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Left lung squamous cell carcinoma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33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Right lung squamous cell carcinoma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1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54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Left lung squamous cell carcinoma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33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4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Left lung squamous cell carcinoma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8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65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Left lung squamous cell carcinoma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39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9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Hypopharyngeal squamous cell carcinoma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52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Cervical squamous cell carcinoma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5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5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Cervical squamous cell carcinoma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0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65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Left lung squamous cell carcinoma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63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Cervical squamous cell carcinoma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52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5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Cervical</w:t>
            </w:r>
          </w:p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squamous cell carcinoma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1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8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Post operation right colon cancer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60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67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Left lung squamous cell carcinoma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39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4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Post operation left lung adenocarcinoma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36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55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Spindle cell carcinoma of left knee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5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5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Right lung squamous cell carcinoma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50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76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Left lung squamous cell carcinoma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38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5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  <w:lang w:val="en-US" w:eastAsia="zh-CN"/>
              </w:rPr>
              <w:t>L</w:t>
            </w: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eft lung squamous cell carcinoma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39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3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Left lung squamous cell carcinoma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38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51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Left lung squamous cell carcinoma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50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55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Right lung squamous cell carcinoma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3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5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Left lung squamous cell carcinoma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5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55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Left lung squamous cell carcinoma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39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39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Gingival squamous cell carcinoma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30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5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default" w:ascii="Times New Roman" w:hAnsi="Times New Roman" w:cs="Times New Roman"/>
                <w:color w:val="000000"/>
                <w:kern w:val="24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  <w:lang w:val="en-US" w:eastAsia="zh-CN"/>
              </w:rPr>
              <w:instrText xml:space="preserve"> HYPERLINK "C:/%E5%AE%89%E8%A3%85%E8%BD%AF%E4%BB%B6/qq/Youdao/Dict/6.3.69.8341/resultui/frame/javascript:void(0);" </w:instrText>
            </w: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color w:val="000000"/>
                <w:kern w:val="24"/>
                <w:sz w:val="16"/>
                <w:szCs w:val="16"/>
                <w:lang w:val="en-US" w:eastAsia="zh-CN"/>
              </w:rPr>
              <w:t>ead</w:t>
            </w:r>
            <w:r>
              <w:rPr>
                <w:rFonts w:hint="default" w:ascii="Times New Roman" w:hAnsi="Times New Roman" w:cs="Times New Roman"/>
                <w:color w:val="000000"/>
                <w:kern w:val="24"/>
                <w:sz w:val="16"/>
                <w:szCs w:val="16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color w:val="000000"/>
                <w:kern w:val="24"/>
                <w:sz w:val="16"/>
                <w:szCs w:val="16"/>
                <w:lang w:val="en-US" w:eastAsia="zh-CN"/>
              </w:rPr>
              <w:t> </w:t>
            </w:r>
            <w:r>
              <w:rPr>
                <w:rFonts w:hint="default" w:ascii="Times New Roman" w:hAnsi="Times New Roman" w:cs="Times New Roman"/>
                <w:color w:val="000000"/>
                <w:kern w:val="24"/>
                <w:sz w:val="16"/>
                <w:szCs w:val="16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000000"/>
                <w:kern w:val="24"/>
                <w:sz w:val="16"/>
                <w:szCs w:val="16"/>
                <w:lang w:val="en-US" w:eastAsia="zh-CN"/>
              </w:rPr>
              <w:instrText xml:space="preserve"> HYPERLINK "C:/%E5%AE%89%E8%A3%85%E8%BD%AF%E4%BB%B6/qq/Youdao/Dict/6.3.69.8341/resultui/frame/javascript:void(0);" </w:instrText>
            </w:r>
            <w:r>
              <w:rPr>
                <w:rFonts w:hint="default" w:ascii="Times New Roman" w:hAnsi="Times New Roman" w:cs="Times New Roman"/>
                <w:color w:val="000000"/>
                <w:kern w:val="24"/>
                <w:sz w:val="16"/>
                <w:szCs w:val="16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00000"/>
                <w:kern w:val="24"/>
                <w:sz w:val="16"/>
                <w:szCs w:val="16"/>
                <w:lang w:val="en-US" w:eastAsia="zh-CN"/>
              </w:rPr>
              <w:t>and</w:t>
            </w:r>
            <w:r>
              <w:rPr>
                <w:rFonts w:hint="default" w:ascii="Times New Roman" w:hAnsi="Times New Roman" w:cs="Times New Roman"/>
                <w:color w:val="000000"/>
                <w:kern w:val="24"/>
                <w:sz w:val="16"/>
                <w:szCs w:val="16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color w:val="000000"/>
                <w:kern w:val="24"/>
                <w:sz w:val="16"/>
                <w:szCs w:val="16"/>
                <w:lang w:val="en-US" w:eastAsia="zh-CN"/>
              </w:rPr>
              <w:t> </w:t>
            </w:r>
            <w:r>
              <w:rPr>
                <w:rFonts w:hint="default" w:ascii="Times New Roman" w:hAnsi="Times New Roman" w:cs="Times New Roman"/>
                <w:color w:val="000000"/>
                <w:kern w:val="24"/>
                <w:sz w:val="16"/>
                <w:szCs w:val="16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000000"/>
                <w:kern w:val="24"/>
                <w:sz w:val="16"/>
                <w:szCs w:val="16"/>
                <w:lang w:val="en-US" w:eastAsia="zh-CN"/>
              </w:rPr>
              <w:instrText xml:space="preserve"> HYPERLINK "C:/%E5%AE%89%E8%A3%85%E8%BD%AF%E4%BB%B6/qq/Youdao/Dict/6.3.69.8341/resultui/frame/javascript:void(0);" </w:instrText>
            </w:r>
            <w:r>
              <w:rPr>
                <w:rFonts w:hint="default" w:ascii="Times New Roman" w:hAnsi="Times New Roman" w:cs="Times New Roman"/>
                <w:color w:val="000000"/>
                <w:kern w:val="24"/>
                <w:sz w:val="16"/>
                <w:szCs w:val="16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00000"/>
                <w:kern w:val="24"/>
                <w:sz w:val="16"/>
                <w:szCs w:val="16"/>
                <w:lang w:val="en-US" w:eastAsia="zh-CN"/>
              </w:rPr>
              <w:t>neck</w:t>
            </w:r>
            <w:r>
              <w:rPr>
                <w:rFonts w:hint="default" w:ascii="Times New Roman" w:hAnsi="Times New Roman" w:cs="Times New Roman"/>
                <w:color w:val="000000"/>
                <w:kern w:val="24"/>
                <w:sz w:val="16"/>
                <w:szCs w:val="16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color w:val="000000"/>
                <w:kern w:val="24"/>
                <w:sz w:val="16"/>
                <w:szCs w:val="16"/>
                <w:lang w:val="en-US" w:eastAsia="zh-CN"/>
              </w:rPr>
              <w:t> </w:t>
            </w:r>
            <w:r>
              <w:rPr>
                <w:rFonts w:hint="default" w:ascii="Times New Roman" w:hAnsi="Times New Roman" w:cs="Times New Roman"/>
                <w:color w:val="000000"/>
                <w:kern w:val="24"/>
                <w:sz w:val="16"/>
                <w:szCs w:val="16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000000"/>
                <w:kern w:val="24"/>
                <w:sz w:val="16"/>
                <w:szCs w:val="16"/>
                <w:lang w:val="en-US" w:eastAsia="zh-CN"/>
              </w:rPr>
              <w:instrText xml:space="preserve"> HYPERLINK "C:/%E5%AE%89%E8%A3%85%E8%BD%AF%E4%BB%B6/qq/Youdao/Dict/6.3.69.8341/resultui/frame/javascript:void(0);" </w:instrText>
            </w:r>
            <w:r>
              <w:rPr>
                <w:rFonts w:hint="default" w:ascii="Times New Roman" w:hAnsi="Times New Roman" w:cs="Times New Roman"/>
                <w:color w:val="000000"/>
                <w:kern w:val="24"/>
                <w:sz w:val="16"/>
                <w:szCs w:val="16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00000"/>
                <w:kern w:val="24"/>
                <w:sz w:val="16"/>
                <w:szCs w:val="16"/>
                <w:lang w:val="en-US" w:eastAsia="zh-CN"/>
              </w:rPr>
              <w:t>squamous</w:t>
            </w:r>
            <w:r>
              <w:rPr>
                <w:rFonts w:hint="default" w:ascii="Times New Roman" w:hAnsi="Times New Roman" w:cs="Times New Roman"/>
                <w:color w:val="000000"/>
                <w:kern w:val="24"/>
                <w:sz w:val="16"/>
                <w:szCs w:val="16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color w:val="000000"/>
                <w:kern w:val="24"/>
                <w:sz w:val="16"/>
                <w:szCs w:val="16"/>
                <w:lang w:val="en-US" w:eastAsia="zh-CN"/>
              </w:rPr>
              <w:t> </w:t>
            </w:r>
            <w:r>
              <w:rPr>
                <w:rFonts w:hint="default" w:ascii="Times New Roman" w:hAnsi="Times New Roman" w:cs="Times New Roman"/>
                <w:color w:val="000000"/>
                <w:kern w:val="24"/>
                <w:sz w:val="16"/>
                <w:szCs w:val="16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000000"/>
                <w:kern w:val="24"/>
                <w:sz w:val="16"/>
                <w:szCs w:val="16"/>
                <w:lang w:val="en-US" w:eastAsia="zh-CN"/>
              </w:rPr>
              <w:instrText xml:space="preserve"> HYPERLINK "C:/%E5%AE%89%E8%A3%85%E8%BD%AF%E4%BB%B6/qq/Youdao/Dict/6.3.69.8341/resultui/frame/javascript:void(0);" </w:instrText>
            </w:r>
            <w:r>
              <w:rPr>
                <w:rFonts w:hint="default" w:ascii="Times New Roman" w:hAnsi="Times New Roman" w:cs="Times New Roman"/>
                <w:color w:val="000000"/>
                <w:kern w:val="24"/>
                <w:sz w:val="16"/>
                <w:szCs w:val="16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00000"/>
                <w:kern w:val="24"/>
                <w:sz w:val="16"/>
                <w:szCs w:val="16"/>
                <w:lang w:val="en-US" w:eastAsia="zh-CN"/>
              </w:rPr>
              <w:t>cell</w:t>
            </w:r>
            <w:r>
              <w:rPr>
                <w:rFonts w:hint="default" w:ascii="Times New Roman" w:hAnsi="Times New Roman" w:cs="Times New Roman"/>
                <w:color w:val="000000"/>
                <w:kern w:val="24"/>
                <w:sz w:val="16"/>
                <w:szCs w:val="16"/>
                <w:lang w:val="en-US" w:eastAsia="zh-CN"/>
              </w:rPr>
              <w:fldChar w:fldCharType="end"/>
            </w:r>
          </w:p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4"/>
                <w:sz w:val="16"/>
                <w:szCs w:val="16"/>
                <w:lang w:val="en-US" w:eastAsia="zh-CN"/>
              </w:rPr>
              <w:t> </w:t>
            </w:r>
            <w:r>
              <w:rPr>
                <w:rFonts w:hint="default" w:ascii="Times New Roman" w:hAnsi="Times New Roman" w:cs="Times New Roman"/>
                <w:color w:val="000000"/>
                <w:kern w:val="24"/>
                <w:sz w:val="16"/>
                <w:szCs w:val="16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000000"/>
                <w:kern w:val="24"/>
                <w:sz w:val="16"/>
                <w:szCs w:val="16"/>
                <w:lang w:val="en-US" w:eastAsia="zh-CN"/>
              </w:rPr>
              <w:instrText xml:space="preserve"> HYPERLINK "C:/%E5%AE%89%E8%A3%85%E8%BD%AF%E4%BB%B6/qq/Youdao/Dict/6.3.69.8341/resultui/frame/javascript:void(0);" </w:instrText>
            </w:r>
            <w:r>
              <w:rPr>
                <w:rFonts w:hint="default" w:ascii="Times New Roman" w:hAnsi="Times New Roman" w:cs="Times New Roman"/>
                <w:color w:val="000000"/>
                <w:kern w:val="24"/>
                <w:sz w:val="16"/>
                <w:szCs w:val="16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000000"/>
                <w:kern w:val="24"/>
                <w:sz w:val="16"/>
                <w:szCs w:val="16"/>
                <w:lang w:val="en-US" w:eastAsia="zh-CN"/>
              </w:rPr>
              <w:t>carcinoma</w:t>
            </w:r>
            <w:r>
              <w:rPr>
                <w:rFonts w:hint="default" w:ascii="Times New Roman" w:hAnsi="Times New Roman" w:cs="Times New Roman"/>
                <w:color w:val="000000"/>
                <w:kern w:val="24"/>
                <w:sz w:val="16"/>
                <w:szCs w:val="16"/>
                <w:lang w:val="en-US" w:eastAsia="zh-CN"/>
              </w:rPr>
              <w:fldChar w:fldCharType="end"/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0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6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Left lung squamous cell carcinoma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58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68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Cervical squamous cell carcinoma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4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6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Cervical squamous cell carcinoma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0</w:t>
            </w: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9</w:t>
            </w:r>
          </w:p>
        </w:tc>
        <w:tc>
          <w:tcPr>
            <w:tcW w:w="2268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510" w:type="dxa"/>
            <w:vAlign w:val="center"/>
          </w:tcPr>
          <w:p>
            <w:pPr>
              <w:pStyle w:val="3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jc w:val="center"/>
              <w:textAlignment w:val="baseline"/>
              <w:rPr>
                <w:rFonts w:hint="eastAsia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-SA"/>
              </w:rPr>
            </w:pPr>
          </w:p>
        </w:tc>
      </w:tr>
      <w:bookmarkEnd w:id="2"/>
    </w:tbl>
    <w:p>
      <w:pPr>
        <w:rPr>
          <w:highlight w:val="red"/>
        </w:rPr>
      </w:pPr>
    </w:p>
    <w:sectPr>
      <w:pgSz w:w="16838" w:h="11906" w:orient="landscape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C18"/>
    <w:rsid w:val="000E3864"/>
    <w:rsid w:val="00164588"/>
    <w:rsid w:val="002D1C18"/>
    <w:rsid w:val="0031110E"/>
    <w:rsid w:val="00337333"/>
    <w:rsid w:val="003F5BC4"/>
    <w:rsid w:val="00416A78"/>
    <w:rsid w:val="00433DFA"/>
    <w:rsid w:val="004C407F"/>
    <w:rsid w:val="00636D84"/>
    <w:rsid w:val="00647515"/>
    <w:rsid w:val="00737B1E"/>
    <w:rsid w:val="007A0A40"/>
    <w:rsid w:val="008C453E"/>
    <w:rsid w:val="009A4B16"/>
    <w:rsid w:val="00AB13BF"/>
    <w:rsid w:val="00C6200B"/>
    <w:rsid w:val="00C751E5"/>
    <w:rsid w:val="00CA4AD7"/>
    <w:rsid w:val="00CA73ED"/>
    <w:rsid w:val="00D7688E"/>
    <w:rsid w:val="00FE40B7"/>
    <w:rsid w:val="01CF61F4"/>
    <w:rsid w:val="0E2D43E1"/>
    <w:rsid w:val="113F44FA"/>
    <w:rsid w:val="184A03B8"/>
    <w:rsid w:val="1A0D6B21"/>
    <w:rsid w:val="239E6F36"/>
    <w:rsid w:val="23D42C7C"/>
    <w:rsid w:val="24E12B5C"/>
    <w:rsid w:val="27F41E36"/>
    <w:rsid w:val="308C02B0"/>
    <w:rsid w:val="325638BB"/>
    <w:rsid w:val="35AF3E16"/>
    <w:rsid w:val="3AEF7F2D"/>
    <w:rsid w:val="3B487485"/>
    <w:rsid w:val="3DA97E6F"/>
    <w:rsid w:val="3E843C21"/>
    <w:rsid w:val="3EF01DA5"/>
    <w:rsid w:val="57617E3B"/>
    <w:rsid w:val="5BFB5426"/>
    <w:rsid w:val="5FF3022C"/>
    <w:rsid w:val="665D6641"/>
    <w:rsid w:val="68614BA1"/>
    <w:rsid w:val="6A0753BC"/>
    <w:rsid w:val="6B583537"/>
    <w:rsid w:val="763265BB"/>
    <w:rsid w:val="77231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character" w:styleId="6">
    <w:name w:val="Hyperlink"/>
    <w:basedOn w:val="5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8</Pages>
  <Words>994</Words>
  <Characters>5669</Characters>
  <Lines>47</Lines>
  <Paragraphs>13</Paragraphs>
  <TotalTime>3</TotalTime>
  <ScaleCrop>false</ScaleCrop>
  <LinksUpToDate>false</LinksUpToDate>
  <CharactersWithSpaces>6650</CharactersWithSpaces>
  <Application>WPS Office_11.1.0.104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1T08:14:00Z</dcterms:created>
  <dc:creator>hp</dc:creator>
  <cp:lastModifiedBy>鲁艳杰</cp:lastModifiedBy>
  <dcterms:modified xsi:type="dcterms:W3CDTF">2021-05-13T01:26:05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B6AE131F29CE4606A2E3E4194A865085</vt:lpwstr>
  </property>
</Properties>
</file>